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E0A" w:rsidRPr="00290CB8" w:rsidRDefault="002F6E0A" w:rsidP="002F6E0A">
      <w:pPr>
        <w:rPr>
          <w:rFonts w:cs="Arial"/>
          <w:b/>
          <w:bCs/>
          <w:color w:val="000000"/>
          <w:szCs w:val="24"/>
        </w:rPr>
      </w:pPr>
      <w:r w:rsidRPr="00290CB8">
        <w:rPr>
          <w:rFonts w:cs="Arial"/>
          <w:b/>
          <w:bCs/>
          <w:color w:val="000000"/>
          <w:szCs w:val="24"/>
        </w:rPr>
        <w:t>Supporting table S</w:t>
      </w:r>
      <w:r w:rsidR="00ED6F29">
        <w:rPr>
          <w:rFonts w:cs="Arial"/>
          <w:b/>
          <w:bCs/>
          <w:color w:val="000000"/>
          <w:szCs w:val="24"/>
        </w:rPr>
        <w:t>1</w:t>
      </w:r>
      <w:bookmarkStart w:id="0" w:name="_GoBack"/>
      <w:bookmarkEnd w:id="0"/>
      <w:r w:rsidRPr="00290CB8">
        <w:rPr>
          <w:rFonts w:cs="Arial"/>
          <w:b/>
          <w:bCs/>
          <w:color w:val="000000"/>
          <w:szCs w:val="24"/>
        </w:rPr>
        <w:t>. List of primers use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6"/>
        <w:gridCol w:w="4448"/>
        <w:gridCol w:w="4354"/>
      </w:tblGrid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circular element na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forward primer (5’ - 3’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reverse primer (5’ - 3’)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AGCCCGGGGAGTCAATATTTTACGCGGA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CTCCCCGGGCTCTAACTGTTATATGATGATTAAATTATC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AGCCCGGGGAGAGGAGTTTGTTATGAATGAAAAT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CTCCCCGGGCTCTTATTTGTAACTGCTTTTTATACCA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AGCCCGGGGAGCTTTAAGTGCTGTGTTCGTC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CTCCCCGGGCTCTTACCTACGTACAATACCTCTTTGA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AGCCCGGGGAGTTATATATGTAATCCTTTACCAATATC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AGCTCGAGGAGAAAAGAATGGGAGCATTAAA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AGCCCGGGGAGTGAATAAATTGCCTCAATAAAATT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CTCCCCGGGCTCATGGACGCATACAACACAG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CGACACACAAGCACGAAAA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CTTCGGTTTGTATGGCAAC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ATAATCTCGGCAAGCAGCT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CAACAGTTCCGACAACAACG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AGCCCGGGGAGAATAGTGGGTAGTTGTTAGTTTGT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CTCCCCGGGCTCAGGAAAAATATCCTCATCTAAATAAA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TAGTCACAGCCCCGAAAGA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CCCAAGACACCATCACATTG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0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TGAAGGTTGAGGGAATGAG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ACCGTAACCAACCGCTAAA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0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CCGACCAAATTACCAACTCA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TGTCGCAGCCCCATTATAC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0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TTTATCAATGCGCTGAGGT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CCCGTTCAAAAGAGCGATAG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0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AATTTCTGCCGTGACCTTG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TTGTATCAGGGTTCGGCTCT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0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CGGTCTTCGTAGGACAGGA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AAACCCCTGCTTGCGTATAG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0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TGCCCAATATGTCTGGAAC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TAGGGAAAGACCCGGAAAAC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0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ACAGCTGAAAGGAGGTGTG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AGGAGGATGACAGCAACGAG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0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CCATTGCATTCCCTAGCA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AACGATTGCCACGATTATG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0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TGTGGCAAAAAGCAATGAA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AACTGCGCCACTCTTTTTGT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0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AAAAGGCGTTCATTCTCTG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ACAAGCAGTGCAAACGCTTA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lastRenderedPageBreak/>
              <w:t>RCF001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TTGATAAAGCCCGCAGAGA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TATGCTGTGCTTGTCCCATC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1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CTCTGAAAGAATCCCGAAG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ACTTTTCCGCTTTTGCCTTT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1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CCATTGAGCCTGTCCGTAA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CAGCGAAAATCAGAAACGTG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1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TGCCGGTCTTATGGTGGTA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AGTCAAGATGAGCTGCACGA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1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TCGCATATGTGAAGCAAG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ACCGGAAAAATACCATGACG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1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TTTTGATGCTTGGGGTAAG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AGCCGTTGTACGGTCTCTGT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RCF001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TCGCATATGTAGGAAAATCGA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AGCGTTTTGGTTGGGTTTC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2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TTTGGATGTGTTGCAGGAA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AGCGAGAACGCAGTCAAG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F002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CACGGCTGACGTTCGTAGT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TCATATTGCGCTTTTTCTGG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I001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AGCCCGGGGAGTTAAAATGGCGCTTCTT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AGCTCGAGGAGCCAAATATAAAGCCCCTG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RCI002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AGCCCGGGGAGGGTGTATTTTAATCACCCTAAT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AGCTCGAGGAGCTAATCTTGAAAGTAATAGCATTTATC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I003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AGCCCGGGGAGTCATCTTTTAGTCGCAAGT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AGCTCGAGGAGAAAAAAAGCACCTGAAAGG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I003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CGTCAAGCCAAGTCTCTT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ACAGGGTGAAGCCTGTCTGT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I004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AGCCCGGGGAGTCATTTTTCACCTCCTATAAAA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AGCTCGAGGAGGAAGAAGCACAATAAGAAAAGGT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I005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CTTTCGCTTCCAAAAATC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ACCAAAATCGGGGTCTTTT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RCI006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CGGTATAATGCCTTGCGAA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GTAGTGGTTCCTGCCTTGA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I007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CCTTGTGCCGAGTGAGTA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ACTCGCTCCGTTATTCCAAG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I010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CGAGGAGGTGAACCACAAG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ATTGGCAGCGTCAAGAATTT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I012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ATCACCGCCTTGTCTTTTT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CTTCCGGGTCACGATTAGAC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RCI015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AACGAGGAACGTCCTCACA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TAGAAGCGTACCGCAGAGG</w:t>
            </w:r>
          </w:p>
        </w:tc>
      </w:tr>
      <w:tr w:rsidR="002F6E0A" w:rsidRPr="002F6E0A" w:rsidTr="002F6E0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pRCI017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GCCCTTTGCATGATATGGA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F6E0A" w:rsidRPr="002F6E0A" w:rsidRDefault="002F6E0A" w:rsidP="002F6E0A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F6E0A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TAATGGCACATTGCAAACCA</w:t>
            </w:r>
          </w:p>
        </w:tc>
      </w:tr>
    </w:tbl>
    <w:p w:rsidR="002C2EAB" w:rsidRDefault="00ED6F29"/>
    <w:sectPr w:rsidR="002C2EA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E0A"/>
    <w:rsid w:val="002F6E0A"/>
    <w:rsid w:val="00361B51"/>
    <w:rsid w:val="00461A47"/>
    <w:rsid w:val="00560CE7"/>
    <w:rsid w:val="007A5825"/>
    <w:rsid w:val="007D34E4"/>
    <w:rsid w:val="00896AB8"/>
    <w:rsid w:val="00B90F8E"/>
    <w:rsid w:val="00E775F8"/>
    <w:rsid w:val="00EC3623"/>
    <w:rsid w:val="00ED6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623"/>
    <w:rPr>
      <w:rFonts w:ascii="Arial" w:hAnsi="Arial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F8E"/>
    <w:pPr>
      <w:keepNext/>
      <w:keepLines/>
      <w:spacing w:before="200" w:after="0"/>
      <w:outlineLvl w:val="1"/>
    </w:pPr>
    <w:rPr>
      <w:rFonts w:eastAsiaTheme="majorEastAsia" w:cstheme="majorBidi"/>
      <w:bCs/>
      <w:color w:val="000000" w:themeColor="text1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90F8E"/>
    <w:rPr>
      <w:rFonts w:ascii="Arial" w:eastAsiaTheme="majorEastAsia" w:hAnsi="Arial" w:cstheme="majorBidi"/>
      <w:bCs/>
      <w:color w:val="000000" w:themeColor="text1"/>
      <w:sz w:val="24"/>
      <w:szCs w:val="26"/>
      <w:u w:val="single"/>
    </w:rPr>
  </w:style>
  <w:style w:type="paragraph" w:styleId="NormalWeb">
    <w:name w:val="Normal (Web)"/>
    <w:basedOn w:val="Normal"/>
    <w:uiPriority w:val="99"/>
    <w:unhideWhenUsed/>
    <w:rsid w:val="002F6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623"/>
    <w:rPr>
      <w:rFonts w:ascii="Arial" w:hAnsi="Arial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F8E"/>
    <w:pPr>
      <w:keepNext/>
      <w:keepLines/>
      <w:spacing w:before="200" w:after="0"/>
      <w:outlineLvl w:val="1"/>
    </w:pPr>
    <w:rPr>
      <w:rFonts w:eastAsiaTheme="majorEastAsia" w:cstheme="majorBidi"/>
      <w:bCs/>
      <w:color w:val="000000" w:themeColor="text1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90F8E"/>
    <w:rPr>
      <w:rFonts w:ascii="Arial" w:eastAsiaTheme="majorEastAsia" w:hAnsi="Arial" w:cstheme="majorBidi"/>
      <w:bCs/>
      <w:color w:val="000000" w:themeColor="text1"/>
      <w:sz w:val="24"/>
      <w:szCs w:val="26"/>
      <w:u w:val="single"/>
    </w:rPr>
  </w:style>
  <w:style w:type="paragraph" w:styleId="NormalWeb">
    <w:name w:val="Normal (Web)"/>
    <w:basedOn w:val="Normal"/>
    <w:uiPriority w:val="99"/>
    <w:unhideWhenUsed/>
    <w:rsid w:val="002F6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0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86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e Sparholt Jørgensen</dc:creator>
  <cp:lastModifiedBy>Tue Sparholt Jørgensen</cp:lastModifiedBy>
  <cp:revision>2</cp:revision>
  <dcterms:created xsi:type="dcterms:W3CDTF">2013-10-23T23:29:00Z</dcterms:created>
  <dcterms:modified xsi:type="dcterms:W3CDTF">2013-10-24T16:29:00Z</dcterms:modified>
</cp:coreProperties>
</file>